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>Table S3. PAV1 ORFs with homologues in thermococcal plasmids.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5"/>
        <w:gridCol w:w="311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V1 ORF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hermococcal plasmid/ORF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dentity; E-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1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RI48/ORF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/79 (28%); 1e-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1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12-1/ORF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/129 (23%); 1e-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3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12-1/ORF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8/368 (38%); 2e-6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8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CIR10/ORF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05/943 (32%); 1e-105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1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N2/ORF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/168 (26%); 3e-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180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RI33/ORF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/141 (25%); 2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3:02:00Z</dcterms:created>
  <dc:creator>mart</dc:creator>
  <dc:description/>
  <cp:keywords/>
  <dc:language>en-US</dc:language>
  <cp:lastModifiedBy>mart</cp:lastModifiedBy>
  <dcterms:modified xsi:type="dcterms:W3CDTF">2012-09-20T14:39:00Z</dcterms:modified>
  <cp:revision>6</cp:revision>
  <dc:subject/>
  <dc:title/>
</cp:coreProperties>
</file>